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51BED" w14:textId="77777777" w:rsidR="00306454" w:rsidRPr="00DC7890" w:rsidRDefault="00306454" w:rsidP="00306454">
      <w:pPr>
        <w:spacing w:after="0"/>
        <w:jc w:val="both"/>
        <w:rPr>
          <w:rFonts w:ascii="Times New Roman" w:eastAsia="Malgun Gothic" w:hAnsi="Times New Roman" w:cs="Times New Roman"/>
          <w:bCs/>
        </w:rPr>
      </w:pPr>
      <w:r w:rsidRPr="00306454">
        <w:rPr>
          <w:rFonts w:ascii="Times New Roman" w:hAnsi="Times New Roman" w:cs="Times New Roman"/>
          <w:b/>
        </w:rPr>
        <w:t xml:space="preserve">S2 </w:t>
      </w:r>
      <w:r w:rsidRPr="00306454">
        <w:rPr>
          <w:rFonts w:ascii="Times New Roman" w:eastAsia="Malgun Gothic" w:hAnsi="Times New Roman" w:cs="Times New Roman"/>
          <w:b/>
        </w:rPr>
        <w:t xml:space="preserve">Table. </w:t>
      </w:r>
      <w:r w:rsidRPr="00DC7890">
        <w:rPr>
          <w:rFonts w:ascii="Times New Roman" w:eastAsia="Malgun Gothic" w:hAnsi="Times New Roman" w:cs="Times New Roman"/>
          <w:bCs/>
        </w:rPr>
        <w:t>Results of the Generalized Mixed Yule-Coalescent (GMYC) analyses under the single threshold model.</w:t>
      </w:r>
    </w:p>
    <w:tbl>
      <w:tblPr>
        <w:tblW w:w="8788" w:type="dxa"/>
        <w:tblLook w:val="04A0" w:firstRow="1" w:lastRow="0" w:firstColumn="1" w:lastColumn="0" w:noHBand="0" w:noVBand="1"/>
      </w:tblPr>
      <w:tblGrid>
        <w:gridCol w:w="1117"/>
        <w:gridCol w:w="913"/>
        <w:gridCol w:w="1015"/>
        <w:gridCol w:w="1015"/>
        <w:gridCol w:w="1015"/>
        <w:gridCol w:w="1015"/>
        <w:gridCol w:w="1387"/>
        <w:gridCol w:w="1311"/>
      </w:tblGrid>
      <w:tr w:rsidR="00306454" w:rsidRPr="00762F7F" w14:paraId="4E57788C" w14:textId="77777777" w:rsidTr="00F94A7F">
        <w:trPr>
          <w:trHeight w:val="466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D115D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FF474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  <w:t>N</w:t>
            </w:r>
            <w:r w:rsidRPr="00762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CLUSTER</w:t>
            </w:r>
            <w:r w:rsidRPr="00762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(CI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1E48C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  <w:t>N</w:t>
            </w:r>
            <w:r w:rsidRPr="00762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GMYC</w:t>
            </w:r>
            <w:r w:rsidRPr="00762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(CI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9C9F8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  <w:t>L</w:t>
            </w:r>
            <w:r w:rsidRPr="00762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NULL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5F35A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  <w:t>L</w:t>
            </w:r>
            <w:r w:rsidRPr="00762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bscript"/>
              </w:rPr>
              <w:t>GMYC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5AFBE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Λ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3E303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  <w:t>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8E5E0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Threshold</w:t>
            </w:r>
          </w:p>
        </w:tc>
      </w:tr>
      <w:tr w:rsidR="00306454" w:rsidRPr="00762F7F" w14:paraId="6593113C" w14:textId="77777777" w:rsidTr="00F94A7F">
        <w:trPr>
          <w:trHeight w:val="259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7937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T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EB1B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(1-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2029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 (1-4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84F5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3.04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9075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3.31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B019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388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6F86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0.7638019n.s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233F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06172397</w:t>
            </w:r>
          </w:p>
        </w:tc>
      </w:tr>
      <w:tr w:rsidR="00306454" w:rsidRPr="00762F7F" w14:paraId="6466A1A4" w14:textId="77777777" w:rsidTr="00F94A7F">
        <w:trPr>
          <w:trHeight w:val="259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1378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r w:rsidRPr="00762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mat</w:t>
            </w: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D948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 (2-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6E34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 (2-2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B2EF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8.57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3FFC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0.8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7320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5457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5E87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030169n.s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3AF5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02974298</w:t>
            </w:r>
          </w:p>
        </w:tc>
      </w:tr>
      <w:tr w:rsidR="00306454" w:rsidRPr="00762F7F" w14:paraId="3FAE5ED2" w14:textId="77777777" w:rsidTr="00F94A7F">
        <w:trPr>
          <w:trHeight w:val="259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0C36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r w:rsidRPr="00762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psb</w:t>
            </w: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-</w:t>
            </w:r>
            <w:r w:rsidRPr="00762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trn</w:t>
            </w: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4238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 (6-1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2694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 (14-2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B324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8.83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2879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1.86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6CDE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078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6DDC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0.04787987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4D9D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1156442</w:t>
            </w:r>
          </w:p>
        </w:tc>
      </w:tr>
      <w:tr w:rsidR="00306454" w:rsidRPr="00762F7F" w14:paraId="4AB74C86" w14:textId="77777777" w:rsidTr="00F94A7F">
        <w:trPr>
          <w:trHeight w:val="259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6F97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r w:rsidRPr="00762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rbc</w:t>
            </w: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AA67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 (3-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1440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 (6-1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A522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7.11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C094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3.62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C39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011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01DE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0.001494568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4CE3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00691222</w:t>
            </w:r>
          </w:p>
        </w:tc>
      </w:tr>
      <w:tr w:rsidR="00306454" w:rsidRPr="00762F7F" w14:paraId="54BDED99" w14:textId="77777777" w:rsidTr="00F94A7F">
        <w:trPr>
          <w:trHeight w:val="259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8306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rpl</w:t>
            </w: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  <w:r w:rsidRPr="00762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rps</w:t>
            </w: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6EED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 (1-1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2362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 (1-2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43A9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3.50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9B29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5.28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5BE6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586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E87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0.168748n.s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8ED3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01912292</w:t>
            </w:r>
          </w:p>
        </w:tc>
      </w:tr>
      <w:tr w:rsidR="00306454" w:rsidRPr="00762F7F" w14:paraId="7584937E" w14:textId="77777777" w:rsidTr="00F94A7F">
        <w:trPr>
          <w:trHeight w:val="259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0E239" w14:textId="77777777" w:rsidR="00306454" w:rsidRPr="00762F7F" w:rsidRDefault="00306454" w:rsidP="00F94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r w:rsidRPr="00762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trn</w:t>
            </w: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</w:t>
            </w:r>
            <w:r w:rsidRPr="00762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trn</w:t>
            </w: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35DCD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 (1-9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26B0C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32 (2-3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18293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3.7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2BBB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6.04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4EBE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58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EB680" w14:textId="77777777" w:rsidR="00306454" w:rsidRPr="00762F7F" w:rsidRDefault="00306454" w:rsidP="00F94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0.1008269n.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206C" w14:textId="77777777" w:rsidR="00306454" w:rsidRPr="00762F7F" w:rsidRDefault="00306454" w:rsidP="00F94A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2F7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02613999</w:t>
            </w:r>
          </w:p>
        </w:tc>
      </w:tr>
    </w:tbl>
    <w:p w14:paraId="7A1B34D1" w14:textId="77777777" w:rsidR="00306454" w:rsidRDefault="00306454" w:rsidP="00306454">
      <w:pPr>
        <w:jc w:val="both"/>
        <w:rPr>
          <w:rFonts w:ascii="Times New Roman" w:hAnsi="Times New Roman" w:cs="Times New Roman"/>
        </w:rPr>
      </w:pPr>
      <w:r w:rsidRPr="00762F7F">
        <w:rPr>
          <w:rFonts w:ascii="Times New Roman" w:hAnsi="Times New Roman" w:cs="Times New Roman"/>
        </w:rPr>
        <w:t>Abbreviation: N</w:t>
      </w:r>
      <w:r w:rsidRPr="00B0194B">
        <w:rPr>
          <w:rFonts w:ascii="Times New Roman" w:hAnsi="Times New Roman" w:cs="Times New Roman"/>
          <w:vertAlign w:val="subscript"/>
        </w:rPr>
        <w:t>CLUSTER</w:t>
      </w:r>
      <w:r w:rsidRPr="00762F7F">
        <w:rPr>
          <w:rFonts w:ascii="Times New Roman" w:hAnsi="Times New Roman" w:cs="Times New Roman"/>
        </w:rPr>
        <w:t>, number of GMYC lineages with more than one specimens; N</w:t>
      </w:r>
      <w:r w:rsidRPr="00B0194B">
        <w:rPr>
          <w:rFonts w:ascii="Times New Roman" w:hAnsi="Times New Roman" w:cs="Times New Roman"/>
          <w:vertAlign w:val="subscript"/>
        </w:rPr>
        <w:t>GMYC</w:t>
      </w:r>
      <w:r w:rsidRPr="00762F7F">
        <w:rPr>
          <w:rFonts w:ascii="Times New Roman" w:hAnsi="Times New Roman" w:cs="Times New Roman"/>
        </w:rPr>
        <w:t>, number of GMYC lineages; CI, confidence interval; L</w:t>
      </w:r>
      <w:r w:rsidRPr="00B0194B">
        <w:rPr>
          <w:rFonts w:ascii="Times New Roman" w:hAnsi="Times New Roman" w:cs="Times New Roman"/>
          <w:vertAlign w:val="subscript"/>
        </w:rPr>
        <w:t>NULL</w:t>
      </w:r>
      <w:r w:rsidRPr="00762F7F">
        <w:rPr>
          <w:rFonts w:ascii="Times New Roman" w:hAnsi="Times New Roman" w:cs="Times New Roman"/>
        </w:rPr>
        <w:t>, likelihood of the null model; L</w:t>
      </w:r>
      <w:r w:rsidRPr="00B0194B">
        <w:rPr>
          <w:rFonts w:ascii="Times New Roman" w:hAnsi="Times New Roman" w:cs="Times New Roman"/>
          <w:vertAlign w:val="subscript"/>
        </w:rPr>
        <w:t>GMYC</w:t>
      </w:r>
      <w:r w:rsidRPr="00762F7F">
        <w:rPr>
          <w:rFonts w:ascii="Times New Roman" w:hAnsi="Times New Roman" w:cs="Times New Roman"/>
        </w:rPr>
        <w:t>, likelihood of the GMYC model; Λ, likelihood ratio; P, P values of the likelihood ratio test; Threshold, the threshold line between speciation and coalescent process.</w:t>
      </w:r>
    </w:p>
    <w:p w14:paraId="00C6336F" w14:textId="77777777" w:rsidR="00306454" w:rsidRDefault="00306454" w:rsidP="00306454">
      <w:pPr>
        <w:jc w:val="both"/>
        <w:rPr>
          <w:rFonts w:ascii="Times New Roman" w:hAnsi="Times New Roman" w:cs="Times New Roman"/>
        </w:rPr>
      </w:pPr>
    </w:p>
    <w:p w14:paraId="4EAFE664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454"/>
    <w:rsid w:val="00032B98"/>
    <w:rsid w:val="00306454"/>
    <w:rsid w:val="005369B9"/>
    <w:rsid w:val="008309C3"/>
    <w:rsid w:val="00DC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4404C"/>
  <w15:chartTrackingRefBased/>
  <w15:docId w15:val="{819DEBF8-FA55-444A-8600-E85D6073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4</cp:lastModifiedBy>
  <cp:revision>2</cp:revision>
  <dcterms:created xsi:type="dcterms:W3CDTF">2020-12-02T10:51:00Z</dcterms:created>
  <dcterms:modified xsi:type="dcterms:W3CDTF">2020-12-02T13:13:00Z</dcterms:modified>
</cp:coreProperties>
</file>